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Figure 3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1941830" cy="1727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183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43100" cy="1727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41830" cy="17195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1830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41830" cy="17265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183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50720" cy="17278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72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43100" cy="17310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42465" cy="17259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2465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43100" cy="17259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41830" cy="17259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1830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42465" cy="172593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2465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43100" cy="172847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4:59:00Z</dcterms:created>
  <dc:creator>Евгений Павлович</dc:creator>
  <dc:description/>
  <cp:keywords/>
  <dc:language>en-US</dc:language>
  <cp:lastModifiedBy>Евгений Павлович</cp:lastModifiedBy>
  <dcterms:modified xsi:type="dcterms:W3CDTF">2009-09-15T12:40:00Z</dcterms:modified>
  <cp:revision>8</cp:revision>
  <dc:subject/>
  <dc:title/>
</cp:coreProperties>
</file>